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41BDB" w14:textId="5D0E37A8" w:rsidR="00071B39" w:rsidRPr="00680544" w:rsidRDefault="00071B39" w:rsidP="00071B3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05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</w:t>
      </w:r>
      <w:r w:rsidRPr="00680544">
        <w:rPr>
          <w:rFonts w:ascii="Times New Roman" w:hAnsi="Times New Roman" w:cs="Times New Roman"/>
          <w:sz w:val="24"/>
          <w:szCs w:val="24"/>
        </w:rPr>
        <w:t>. Study sites</w:t>
      </w:r>
      <w:r w:rsidR="005E2449">
        <w:rPr>
          <w:rFonts w:ascii="Times New Roman" w:hAnsi="Times New Roman" w:cs="Times New Roman"/>
          <w:sz w:val="24"/>
          <w:szCs w:val="24"/>
        </w:rPr>
        <w:t xml:space="preserve">, </w:t>
      </w:r>
      <w:r w:rsidRPr="00680544">
        <w:rPr>
          <w:rFonts w:ascii="Times New Roman" w:hAnsi="Times New Roman" w:cs="Times New Roman"/>
          <w:sz w:val="24"/>
          <w:szCs w:val="24"/>
        </w:rPr>
        <w:t>site principal investigators</w:t>
      </w:r>
      <w:r w:rsidR="005E2449">
        <w:rPr>
          <w:rFonts w:ascii="Times New Roman" w:hAnsi="Times New Roman" w:cs="Times New Roman"/>
          <w:sz w:val="24"/>
          <w:szCs w:val="24"/>
        </w:rPr>
        <w:t>, and l</w:t>
      </w:r>
      <w:r w:rsidR="005E2449" w:rsidRPr="00AA1CA7">
        <w:rPr>
          <w:rFonts w:ascii="Times New Roman" w:hAnsi="Times New Roman" w:cs="Times New Roman"/>
          <w:sz w:val="24"/>
          <w:szCs w:val="24"/>
        </w:rPr>
        <w:t>ocal ethics committee that provided ethics approva</w:t>
      </w:r>
      <w:r w:rsidR="005E2449">
        <w:rPr>
          <w:rFonts w:ascii="Times New Roman" w:hAnsi="Times New Roman" w:cs="Times New Roman"/>
          <w:sz w:val="24"/>
          <w:szCs w:val="24"/>
        </w:rPr>
        <w:t>l</w:t>
      </w:r>
      <w:r w:rsidRPr="00680544">
        <w:rPr>
          <w:rFonts w:ascii="Times New Roman" w:hAnsi="Times New Roman" w:cs="Times New Roman"/>
          <w:sz w:val="24"/>
          <w:szCs w:val="24"/>
        </w:rPr>
        <w:t xml:space="preserve"> of the SE-GRACE trial.</w:t>
      </w:r>
    </w:p>
    <w:tbl>
      <w:tblPr>
        <w:tblStyle w:val="a7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1842"/>
        <w:gridCol w:w="6379"/>
      </w:tblGrid>
      <w:tr w:rsidR="00366329" w:rsidRPr="00680544" w14:paraId="24C5F87F" w14:textId="7148A489" w:rsidTr="00682057">
        <w:tc>
          <w:tcPr>
            <w:tcW w:w="6204" w:type="dxa"/>
            <w:tcBorders>
              <w:bottom w:val="single" w:sz="4" w:space="0" w:color="auto"/>
            </w:tcBorders>
            <w:vAlign w:val="center"/>
          </w:tcPr>
          <w:p w14:paraId="6BDD845C" w14:textId="77777777" w:rsidR="00366329" w:rsidRPr="00682057" w:rsidRDefault="00366329" w:rsidP="00775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057">
              <w:rPr>
                <w:rFonts w:ascii="Times New Roman" w:hAnsi="Times New Roman" w:cs="Times New Roman"/>
                <w:b/>
                <w:sz w:val="24"/>
                <w:szCs w:val="24"/>
              </w:rPr>
              <w:t>Study sit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C2BBB87" w14:textId="77777777" w:rsidR="00366329" w:rsidRPr="00682057" w:rsidRDefault="00366329" w:rsidP="00775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057">
              <w:rPr>
                <w:rFonts w:ascii="Times New Roman" w:hAnsi="Times New Roman" w:cs="Times New Roman"/>
                <w:b/>
                <w:sz w:val="24"/>
                <w:szCs w:val="24"/>
              </w:rPr>
              <w:t>Site principal investigators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0ADD1DC6" w14:textId="317891D6" w:rsidR="00366329" w:rsidRPr="00682057" w:rsidRDefault="00366329" w:rsidP="00775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0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 name of the </w:t>
            </w:r>
            <w:r w:rsidRPr="00682057">
              <w:rPr>
                <w:rFonts w:ascii="Times New Roman" w:hAnsi="Times New Roman" w:cs="Times New Roman"/>
                <w:b/>
                <w:sz w:val="24"/>
                <w:szCs w:val="24"/>
              </w:rPr>
              <w:t>local ethics committee</w:t>
            </w:r>
          </w:p>
        </w:tc>
      </w:tr>
      <w:tr w:rsidR="00366329" w:rsidRPr="00680544" w14:paraId="170A4032" w14:textId="5FCBEE19" w:rsidTr="00682057">
        <w:tc>
          <w:tcPr>
            <w:tcW w:w="6204" w:type="dxa"/>
            <w:tcBorders>
              <w:top w:val="single" w:sz="4" w:space="0" w:color="auto"/>
            </w:tcBorders>
          </w:tcPr>
          <w:p w14:paraId="59DADA6E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Nanfang Hospital, Southern Medical Universit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BFA93F0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Zhong Ji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2D7A25A0" w14:textId="20A5A8D7" w:rsidR="00366329" w:rsidRPr="00680544" w:rsidRDefault="004A1368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>Medical Ethics Committee of Nanfang Hospital</w:t>
            </w:r>
          </w:p>
        </w:tc>
      </w:tr>
      <w:tr w:rsidR="00366329" w:rsidRPr="00680544" w14:paraId="2E68F1FD" w14:textId="42023E38" w:rsidTr="00682057">
        <w:tc>
          <w:tcPr>
            <w:tcW w:w="6204" w:type="dxa"/>
          </w:tcPr>
          <w:p w14:paraId="7F4D881D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eyuan People’s Hospital</w:t>
            </w:r>
          </w:p>
        </w:tc>
        <w:tc>
          <w:tcPr>
            <w:tcW w:w="1842" w:type="dxa"/>
          </w:tcPr>
          <w:p w14:paraId="5C6BCB73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Yunqiang Huang</w:t>
            </w:r>
          </w:p>
        </w:tc>
        <w:tc>
          <w:tcPr>
            <w:tcW w:w="6379" w:type="dxa"/>
          </w:tcPr>
          <w:p w14:paraId="6B19D50A" w14:textId="2E76E5DC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eyuan People’s Hospital</w:t>
            </w:r>
          </w:p>
        </w:tc>
      </w:tr>
      <w:tr w:rsidR="00366329" w:rsidRPr="00680544" w14:paraId="5769A22B" w14:textId="590ED3A6" w:rsidTr="00682057">
        <w:tc>
          <w:tcPr>
            <w:tcW w:w="6204" w:type="dxa"/>
          </w:tcPr>
          <w:p w14:paraId="0B185061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uadu district People's Hospital</w:t>
            </w:r>
          </w:p>
        </w:tc>
        <w:tc>
          <w:tcPr>
            <w:tcW w:w="1842" w:type="dxa"/>
          </w:tcPr>
          <w:p w14:paraId="3ED04812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Guangning Li</w:t>
            </w:r>
          </w:p>
        </w:tc>
        <w:tc>
          <w:tcPr>
            <w:tcW w:w="6379" w:type="dxa"/>
          </w:tcPr>
          <w:p w14:paraId="28DA5A41" w14:textId="59A15609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uadu district People's Hospital</w:t>
            </w:r>
          </w:p>
        </w:tc>
      </w:tr>
      <w:tr w:rsidR="00366329" w:rsidRPr="00680544" w14:paraId="36AC6839" w14:textId="5BC52603" w:rsidTr="00682057">
        <w:tc>
          <w:tcPr>
            <w:tcW w:w="6204" w:type="dxa"/>
          </w:tcPr>
          <w:p w14:paraId="0A7F3E57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The First Affiliated Hospital of Wenzhou Medical University</w:t>
            </w:r>
          </w:p>
        </w:tc>
        <w:tc>
          <w:tcPr>
            <w:tcW w:w="1842" w:type="dxa"/>
          </w:tcPr>
          <w:p w14:paraId="4E87469A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Xu Zhang</w:t>
            </w:r>
          </w:p>
        </w:tc>
        <w:tc>
          <w:tcPr>
            <w:tcW w:w="6379" w:type="dxa"/>
          </w:tcPr>
          <w:p w14:paraId="355015FC" w14:textId="3A690FE8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e First Affiliated Hospital of Wenzhou Medical University</w:t>
            </w:r>
          </w:p>
        </w:tc>
      </w:tr>
      <w:tr w:rsidR="00366329" w:rsidRPr="00680544" w14:paraId="4567102F" w14:textId="5C6836AB" w:rsidTr="00682057">
        <w:tc>
          <w:tcPr>
            <w:tcW w:w="6204" w:type="dxa"/>
          </w:tcPr>
          <w:p w14:paraId="0F272A3A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Maoming People’s Hospital</w:t>
            </w:r>
          </w:p>
        </w:tc>
        <w:tc>
          <w:tcPr>
            <w:tcW w:w="1842" w:type="dxa"/>
          </w:tcPr>
          <w:p w14:paraId="6C8BAC8A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Zhi Yang</w:t>
            </w:r>
          </w:p>
        </w:tc>
        <w:tc>
          <w:tcPr>
            <w:tcW w:w="6379" w:type="dxa"/>
          </w:tcPr>
          <w:p w14:paraId="25061AF6" w14:textId="53DFFC73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Maoming People’s Hospital</w:t>
            </w:r>
          </w:p>
        </w:tc>
      </w:tr>
      <w:tr w:rsidR="00366329" w:rsidRPr="00680544" w14:paraId="14A9BC4C" w14:textId="764504DD" w:rsidTr="00682057">
        <w:tc>
          <w:tcPr>
            <w:tcW w:w="6204" w:type="dxa"/>
          </w:tcPr>
          <w:p w14:paraId="1DE4C433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Maoming Hospital of Traditional Chinese Medicine</w:t>
            </w:r>
          </w:p>
        </w:tc>
        <w:tc>
          <w:tcPr>
            <w:tcW w:w="1842" w:type="dxa"/>
          </w:tcPr>
          <w:p w14:paraId="6C47AC4B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Wenguo Huang</w:t>
            </w:r>
          </w:p>
        </w:tc>
        <w:tc>
          <w:tcPr>
            <w:tcW w:w="6379" w:type="dxa"/>
          </w:tcPr>
          <w:p w14:paraId="50D886A6" w14:textId="01F570DA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Maoming Hospital of Traditional Chinese Medicine</w:t>
            </w:r>
          </w:p>
        </w:tc>
      </w:tr>
      <w:tr w:rsidR="00366329" w:rsidRPr="00680544" w14:paraId="7FC30470" w14:textId="1DB26B98" w:rsidTr="00682057">
        <w:tc>
          <w:tcPr>
            <w:tcW w:w="6204" w:type="dxa"/>
          </w:tcPr>
          <w:p w14:paraId="4EA97D9C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aikou People’s Hospital</w:t>
            </w:r>
          </w:p>
        </w:tc>
        <w:tc>
          <w:tcPr>
            <w:tcW w:w="1842" w:type="dxa"/>
          </w:tcPr>
          <w:p w14:paraId="5744A6E2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Guoshuai Yang</w:t>
            </w:r>
          </w:p>
        </w:tc>
        <w:tc>
          <w:tcPr>
            <w:tcW w:w="6379" w:type="dxa"/>
          </w:tcPr>
          <w:p w14:paraId="60D65F2A" w14:textId="3A2834BE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aikou People’s Hospital</w:t>
            </w:r>
          </w:p>
        </w:tc>
      </w:tr>
      <w:tr w:rsidR="00366329" w:rsidRPr="00680544" w14:paraId="21531D12" w14:textId="1B0DA9E6" w:rsidTr="00682057">
        <w:tc>
          <w:tcPr>
            <w:tcW w:w="6204" w:type="dxa"/>
          </w:tcPr>
          <w:p w14:paraId="778E42CE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ainan Hospital of Traditional Chinese Medicine</w:t>
            </w:r>
          </w:p>
        </w:tc>
        <w:tc>
          <w:tcPr>
            <w:tcW w:w="1842" w:type="dxa"/>
          </w:tcPr>
          <w:p w14:paraId="27A5DE6F" w14:textId="77777777" w:rsidR="00366329" w:rsidRPr="00680544" w:rsidRDefault="00366329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Guohu Weng</w:t>
            </w:r>
          </w:p>
        </w:tc>
        <w:tc>
          <w:tcPr>
            <w:tcW w:w="6379" w:type="dxa"/>
          </w:tcPr>
          <w:p w14:paraId="763B95A6" w14:textId="3ACB5306" w:rsidR="00366329" w:rsidRPr="00680544" w:rsidRDefault="00682057" w:rsidP="00775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B39">
              <w:rPr>
                <w:rFonts w:ascii="Times New Roman" w:hAnsi="Times New Roman" w:cs="Times New Roman"/>
                <w:sz w:val="24"/>
                <w:szCs w:val="24"/>
              </w:rPr>
              <w:t xml:space="preserve">Medical Ethics Committee of </w:t>
            </w:r>
            <w:r w:rsidRPr="00680544">
              <w:rPr>
                <w:rFonts w:ascii="Times New Roman" w:hAnsi="Times New Roman" w:cs="Times New Roman"/>
                <w:sz w:val="24"/>
                <w:szCs w:val="24"/>
              </w:rPr>
              <w:t>Hainan Hospital of Traditional Chinese Medicine</w:t>
            </w:r>
          </w:p>
        </w:tc>
      </w:tr>
    </w:tbl>
    <w:p w14:paraId="757CAE0D" w14:textId="77777777" w:rsidR="00AA1CA7" w:rsidRDefault="00AA1CA7" w:rsidP="00AA1CA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8EFFBA" w14:textId="77777777" w:rsidR="006F6443" w:rsidRPr="00AA1CA7" w:rsidRDefault="006F6443"/>
    <w:sectPr w:rsidR="006F6443" w:rsidRPr="00AA1CA7" w:rsidSect="003663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79F8E" w14:textId="77777777" w:rsidR="00D62ECF" w:rsidRDefault="00D62ECF" w:rsidP="00071B39">
      <w:r>
        <w:separator/>
      </w:r>
    </w:p>
  </w:endnote>
  <w:endnote w:type="continuationSeparator" w:id="0">
    <w:p w14:paraId="660F9191" w14:textId="77777777" w:rsidR="00D62ECF" w:rsidRDefault="00D62ECF" w:rsidP="00071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C7425" w14:textId="77777777" w:rsidR="00D62ECF" w:rsidRDefault="00D62ECF" w:rsidP="00071B39">
      <w:r>
        <w:separator/>
      </w:r>
    </w:p>
  </w:footnote>
  <w:footnote w:type="continuationSeparator" w:id="0">
    <w:p w14:paraId="53E95478" w14:textId="77777777" w:rsidR="00D62ECF" w:rsidRDefault="00D62ECF" w:rsidP="00071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M7C0NLQwMDQzNrVU0lEKTi0uzszPAykwqgUAOULZtywAAAA="/>
  </w:docVars>
  <w:rsids>
    <w:rsidRoot w:val="00010A93"/>
    <w:rsid w:val="00003ED9"/>
    <w:rsid w:val="0000537F"/>
    <w:rsid w:val="00006585"/>
    <w:rsid w:val="0000688A"/>
    <w:rsid w:val="00010A93"/>
    <w:rsid w:val="000110D0"/>
    <w:rsid w:val="000155C2"/>
    <w:rsid w:val="00020332"/>
    <w:rsid w:val="00020FA0"/>
    <w:rsid w:val="00023824"/>
    <w:rsid w:val="00026C09"/>
    <w:rsid w:val="00026C39"/>
    <w:rsid w:val="000315C7"/>
    <w:rsid w:val="00033463"/>
    <w:rsid w:val="000339E1"/>
    <w:rsid w:val="0003501D"/>
    <w:rsid w:val="0003789C"/>
    <w:rsid w:val="00041AA4"/>
    <w:rsid w:val="0004551C"/>
    <w:rsid w:val="00051009"/>
    <w:rsid w:val="00051552"/>
    <w:rsid w:val="00051AB8"/>
    <w:rsid w:val="00057129"/>
    <w:rsid w:val="00063AEE"/>
    <w:rsid w:val="00067D4C"/>
    <w:rsid w:val="00070991"/>
    <w:rsid w:val="0007112F"/>
    <w:rsid w:val="0007141E"/>
    <w:rsid w:val="00071B39"/>
    <w:rsid w:val="00072C05"/>
    <w:rsid w:val="000747F5"/>
    <w:rsid w:val="00076DAE"/>
    <w:rsid w:val="00090297"/>
    <w:rsid w:val="00095524"/>
    <w:rsid w:val="000A0576"/>
    <w:rsid w:val="000A2EC6"/>
    <w:rsid w:val="000A5E9F"/>
    <w:rsid w:val="000B7220"/>
    <w:rsid w:val="000B77FF"/>
    <w:rsid w:val="000C6877"/>
    <w:rsid w:val="000D0426"/>
    <w:rsid w:val="000D2B78"/>
    <w:rsid w:val="000D3810"/>
    <w:rsid w:val="000D747C"/>
    <w:rsid w:val="000D79A5"/>
    <w:rsid w:val="000E2F1A"/>
    <w:rsid w:val="000E3345"/>
    <w:rsid w:val="000F0F35"/>
    <w:rsid w:val="000F4F43"/>
    <w:rsid w:val="00113117"/>
    <w:rsid w:val="00114155"/>
    <w:rsid w:val="0011731F"/>
    <w:rsid w:val="0011797A"/>
    <w:rsid w:val="0012290A"/>
    <w:rsid w:val="00125068"/>
    <w:rsid w:val="0012666B"/>
    <w:rsid w:val="00127556"/>
    <w:rsid w:val="001311F9"/>
    <w:rsid w:val="00142919"/>
    <w:rsid w:val="00143E29"/>
    <w:rsid w:val="00145CDA"/>
    <w:rsid w:val="001536ED"/>
    <w:rsid w:val="00156662"/>
    <w:rsid w:val="00157B29"/>
    <w:rsid w:val="00161466"/>
    <w:rsid w:val="001623EE"/>
    <w:rsid w:val="00163CF3"/>
    <w:rsid w:val="00163FD2"/>
    <w:rsid w:val="0017290E"/>
    <w:rsid w:val="00175C9D"/>
    <w:rsid w:val="0017665F"/>
    <w:rsid w:val="001775A3"/>
    <w:rsid w:val="00184047"/>
    <w:rsid w:val="00191AEA"/>
    <w:rsid w:val="001935B8"/>
    <w:rsid w:val="00194ED6"/>
    <w:rsid w:val="00195772"/>
    <w:rsid w:val="00196F8C"/>
    <w:rsid w:val="001A3E4B"/>
    <w:rsid w:val="001B4B7F"/>
    <w:rsid w:val="001B797F"/>
    <w:rsid w:val="001C0CCD"/>
    <w:rsid w:val="001C6048"/>
    <w:rsid w:val="001C6ED8"/>
    <w:rsid w:val="001D1F6F"/>
    <w:rsid w:val="001D48FE"/>
    <w:rsid w:val="001D54E8"/>
    <w:rsid w:val="001D7C40"/>
    <w:rsid w:val="001E09E2"/>
    <w:rsid w:val="001E0A7C"/>
    <w:rsid w:val="001E159D"/>
    <w:rsid w:val="001E32AE"/>
    <w:rsid w:val="001F1560"/>
    <w:rsid w:val="001F3D06"/>
    <w:rsid w:val="00200051"/>
    <w:rsid w:val="002065E9"/>
    <w:rsid w:val="00215B5E"/>
    <w:rsid w:val="00216D11"/>
    <w:rsid w:val="00226528"/>
    <w:rsid w:val="00232B94"/>
    <w:rsid w:val="00233FCD"/>
    <w:rsid w:val="00241999"/>
    <w:rsid w:val="0024255E"/>
    <w:rsid w:val="00243378"/>
    <w:rsid w:val="00247754"/>
    <w:rsid w:val="002520C5"/>
    <w:rsid w:val="00252760"/>
    <w:rsid w:val="002717A5"/>
    <w:rsid w:val="00272582"/>
    <w:rsid w:val="002810C7"/>
    <w:rsid w:val="0028306B"/>
    <w:rsid w:val="00283A85"/>
    <w:rsid w:val="002861CF"/>
    <w:rsid w:val="002919AE"/>
    <w:rsid w:val="00292723"/>
    <w:rsid w:val="00293F5A"/>
    <w:rsid w:val="0029430A"/>
    <w:rsid w:val="002944E8"/>
    <w:rsid w:val="00297276"/>
    <w:rsid w:val="002A1602"/>
    <w:rsid w:val="002A62E6"/>
    <w:rsid w:val="002A7A16"/>
    <w:rsid w:val="002A7CFE"/>
    <w:rsid w:val="002B0B1B"/>
    <w:rsid w:val="002B327A"/>
    <w:rsid w:val="002B4927"/>
    <w:rsid w:val="002B5847"/>
    <w:rsid w:val="002C4F85"/>
    <w:rsid w:val="002C5960"/>
    <w:rsid w:val="002D35E0"/>
    <w:rsid w:val="002D565A"/>
    <w:rsid w:val="002D6919"/>
    <w:rsid w:val="002E0FB4"/>
    <w:rsid w:val="002E663B"/>
    <w:rsid w:val="002E6D3A"/>
    <w:rsid w:val="002F0B0B"/>
    <w:rsid w:val="002F33FE"/>
    <w:rsid w:val="002F71D9"/>
    <w:rsid w:val="00304AE6"/>
    <w:rsid w:val="0031040F"/>
    <w:rsid w:val="00315BF2"/>
    <w:rsid w:val="003208CB"/>
    <w:rsid w:val="0032205A"/>
    <w:rsid w:val="00324CE7"/>
    <w:rsid w:val="003373AC"/>
    <w:rsid w:val="00343BDF"/>
    <w:rsid w:val="0035294B"/>
    <w:rsid w:val="00356224"/>
    <w:rsid w:val="00366329"/>
    <w:rsid w:val="003677D8"/>
    <w:rsid w:val="00371676"/>
    <w:rsid w:val="00371AC4"/>
    <w:rsid w:val="003740A6"/>
    <w:rsid w:val="00393C79"/>
    <w:rsid w:val="00397CC0"/>
    <w:rsid w:val="003A3E6D"/>
    <w:rsid w:val="003A7546"/>
    <w:rsid w:val="003B4AAF"/>
    <w:rsid w:val="003B603E"/>
    <w:rsid w:val="003C292A"/>
    <w:rsid w:val="003C3534"/>
    <w:rsid w:val="003D1C96"/>
    <w:rsid w:val="003D36C5"/>
    <w:rsid w:val="003D5822"/>
    <w:rsid w:val="003D6847"/>
    <w:rsid w:val="003D7DAB"/>
    <w:rsid w:val="003E3142"/>
    <w:rsid w:val="003F0360"/>
    <w:rsid w:val="003F2F1D"/>
    <w:rsid w:val="003F56F8"/>
    <w:rsid w:val="004078FE"/>
    <w:rsid w:val="00411F01"/>
    <w:rsid w:val="00413CFF"/>
    <w:rsid w:val="00420CBB"/>
    <w:rsid w:val="00421609"/>
    <w:rsid w:val="00421715"/>
    <w:rsid w:val="00423ABB"/>
    <w:rsid w:val="004302EF"/>
    <w:rsid w:val="004305B8"/>
    <w:rsid w:val="00434456"/>
    <w:rsid w:val="0043662C"/>
    <w:rsid w:val="00436647"/>
    <w:rsid w:val="004376B7"/>
    <w:rsid w:val="00444963"/>
    <w:rsid w:val="004465D5"/>
    <w:rsid w:val="00446E6F"/>
    <w:rsid w:val="00447320"/>
    <w:rsid w:val="00447C61"/>
    <w:rsid w:val="004505A5"/>
    <w:rsid w:val="00453AD5"/>
    <w:rsid w:val="00454DAC"/>
    <w:rsid w:val="0045585D"/>
    <w:rsid w:val="00455A17"/>
    <w:rsid w:val="0045675A"/>
    <w:rsid w:val="00466692"/>
    <w:rsid w:val="00475204"/>
    <w:rsid w:val="00476193"/>
    <w:rsid w:val="0048371B"/>
    <w:rsid w:val="00490328"/>
    <w:rsid w:val="00492D07"/>
    <w:rsid w:val="00494E87"/>
    <w:rsid w:val="00495B77"/>
    <w:rsid w:val="00496A4D"/>
    <w:rsid w:val="004A061B"/>
    <w:rsid w:val="004A1368"/>
    <w:rsid w:val="004A2F1B"/>
    <w:rsid w:val="004A5353"/>
    <w:rsid w:val="004B2E80"/>
    <w:rsid w:val="004C0579"/>
    <w:rsid w:val="004C3006"/>
    <w:rsid w:val="004C6111"/>
    <w:rsid w:val="004D3DD4"/>
    <w:rsid w:val="004D4D6E"/>
    <w:rsid w:val="004D5AEC"/>
    <w:rsid w:val="004D5B7B"/>
    <w:rsid w:val="004D763D"/>
    <w:rsid w:val="004F6FCA"/>
    <w:rsid w:val="00501AC3"/>
    <w:rsid w:val="005020F0"/>
    <w:rsid w:val="00502EE4"/>
    <w:rsid w:val="00503D23"/>
    <w:rsid w:val="0051263B"/>
    <w:rsid w:val="00515990"/>
    <w:rsid w:val="00516BB4"/>
    <w:rsid w:val="005170B5"/>
    <w:rsid w:val="00520A43"/>
    <w:rsid w:val="005211FD"/>
    <w:rsid w:val="0052249A"/>
    <w:rsid w:val="005276BE"/>
    <w:rsid w:val="00527CD3"/>
    <w:rsid w:val="00527FF0"/>
    <w:rsid w:val="00531B32"/>
    <w:rsid w:val="00532A2E"/>
    <w:rsid w:val="00533260"/>
    <w:rsid w:val="00534A3A"/>
    <w:rsid w:val="00536579"/>
    <w:rsid w:val="00536693"/>
    <w:rsid w:val="00536981"/>
    <w:rsid w:val="00554215"/>
    <w:rsid w:val="00554553"/>
    <w:rsid w:val="005554FB"/>
    <w:rsid w:val="005574EB"/>
    <w:rsid w:val="0057234D"/>
    <w:rsid w:val="00580BFA"/>
    <w:rsid w:val="00583440"/>
    <w:rsid w:val="00585847"/>
    <w:rsid w:val="00590958"/>
    <w:rsid w:val="00595F3B"/>
    <w:rsid w:val="005A3CCE"/>
    <w:rsid w:val="005A47F6"/>
    <w:rsid w:val="005B04AE"/>
    <w:rsid w:val="005B0802"/>
    <w:rsid w:val="005B52ED"/>
    <w:rsid w:val="005C0350"/>
    <w:rsid w:val="005C09AA"/>
    <w:rsid w:val="005C26F4"/>
    <w:rsid w:val="005C4290"/>
    <w:rsid w:val="005C5BC6"/>
    <w:rsid w:val="005D2636"/>
    <w:rsid w:val="005D289D"/>
    <w:rsid w:val="005E0473"/>
    <w:rsid w:val="005E21C2"/>
    <w:rsid w:val="005E2449"/>
    <w:rsid w:val="005E717B"/>
    <w:rsid w:val="005F2D95"/>
    <w:rsid w:val="005F3A6B"/>
    <w:rsid w:val="006022D9"/>
    <w:rsid w:val="00603D28"/>
    <w:rsid w:val="006044A4"/>
    <w:rsid w:val="00607328"/>
    <w:rsid w:val="006073ED"/>
    <w:rsid w:val="00610761"/>
    <w:rsid w:val="006107D8"/>
    <w:rsid w:val="006149B8"/>
    <w:rsid w:val="00620085"/>
    <w:rsid w:val="00624F99"/>
    <w:rsid w:val="0063479D"/>
    <w:rsid w:val="00635613"/>
    <w:rsid w:val="00635E9F"/>
    <w:rsid w:val="00636BBA"/>
    <w:rsid w:val="00646289"/>
    <w:rsid w:val="006477C5"/>
    <w:rsid w:val="00651BD3"/>
    <w:rsid w:val="006539C5"/>
    <w:rsid w:val="00661BE9"/>
    <w:rsid w:val="00662365"/>
    <w:rsid w:val="006627BF"/>
    <w:rsid w:val="00663591"/>
    <w:rsid w:val="00664BB2"/>
    <w:rsid w:val="006655C9"/>
    <w:rsid w:val="00665D92"/>
    <w:rsid w:val="00670DE5"/>
    <w:rsid w:val="00673714"/>
    <w:rsid w:val="00675060"/>
    <w:rsid w:val="006775DF"/>
    <w:rsid w:val="006775F3"/>
    <w:rsid w:val="0068025B"/>
    <w:rsid w:val="00680957"/>
    <w:rsid w:val="00680D94"/>
    <w:rsid w:val="00682057"/>
    <w:rsid w:val="00692F6A"/>
    <w:rsid w:val="006944B7"/>
    <w:rsid w:val="00694E35"/>
    <w:rsid w:val="00696A5F"/>
    <w:rsid w:val="006A380D"/>
    <w:rsid w:val="006A5F2F"/>
    <w:rsid w:val="006C30A6"/>
    <w:rsid w:val="006D5A90"/>
    <w:rsid w:val="006E4609"/>
    <w:rsid w:val="006E5EF0"/>
    <w:rsid w:val="006E76F7"/>
    <w:rsid w:val="006E7C1D"/>
    <w:rsid w:val="006F31DE"/>
    <w:rsid w:val="006F6443"/>
    <w:rsid w:val="006F77EA"/>
    <w:rsid w:val="00701A93"/>
    <w:rsid w:val="00705719"/>
    <w:rsid w:val="0071129C"/>
    <w:rsid w:val="00717B30"/>
    <w:rsid w:val="007207C2"/>
    <w:rsid w:val="0072125A"/>
    <w:rsid w:val="00721F44"/>
    <w:rsid w:val="00722DD3"/>
    <w:rsid w:val="00726381"/>
    <w:rsid w:val="00726479"/>
    <w:rsid w:val="00727666"/>
    <w:rsid w:val="0073059B"/>
    <w:rsid w:val="00732AE5"/>
    <w:rsid w:val="00732FDC"/>
    <w:rsid w:val="00737161"/>
    <w:rsid w:val="00741CFC"/>
    <w:rsid w:val="007447F9"/>
    <w:rsid w:val="0075432B"/>
    <w:rsid w:val="00754BEC"/>
    <w:rsid w:val="0075535C"/>
    <w:rsid w:val="0076372D"/>
    <w:rsid w:val="00770B7B"/>
    <w:rsid w:val="00772D2E"/>
    <w:rsid w:val="00784B9A"/>
    <w:rsid w:val="00787B29"/>
    <w:rsid w:val="007904CA"/>
    <w:rsid w:val="00793DD4"/>
    <w:rsid w:val="0079421D"/>
    <w:rsid w:val="00795897"/>
    <w:rsid w:val="007A28E3"/>
    <w:rsid w:val="007A7C44"/>
    <w:rsid w:val="007B1C08"/>
    <w:rsid w:val="007B355F"/>
    <w:rsid w:val="007C55A2"/>
    <w:rsid w:val="007C6010"/>
    <w:rsid w:val="007C6F30"/>
    <w:rsid w:val="007D1A48"/>
    <w:rsid w:val="007D1BFC"/>
    <w:rsid w:val="007D4A23"/>
    <w:rsid w:val="007E082E"/>
    <w:rsid w:val="007F3E87"/>
    <w:rsid w:val="00802429"/>
    <w:rsid w:val="00802CE6"/>
    <w:rsid w:val="00810D39"/>
    <w:rsid w:val="008131D4"/>
    <w:rsid w:val="008132FC"/>
    <w:rsid w:val="00821A80"/>
    <w:rsid w:val="00823C4E"/>
    <w:rsid w:val="00826028"/>
    <w:rsid w:val="00827539"/>
    <w:rsid w:val="00827E28"/>
    <w:rsid w:val="008307B1"/>
    <w:rsid w:val="00834635"/>
    <w:rsid w:val="008356E6"/>
    <w:rsid w:val="00851026"/>
    <w:rsid w:val="008517BC"/>
    <w:rsid w:val="00860BD8"/>
    <w:rsid w:val="008619B9"/>
    <w:rsid w:val="00862CFF"/>
    <w:rsid w:val="008707C8"/>
    <w:rsid w:val="0088256B"/>
    <w:rsid w:val="008846E9"/>
    <w:rsid w:val="0089221C"/>
    <w:rsid w:val="00894061"/>
    <w:rsid w:val="00895A74"/>
    <w:rsid w:val="00895A87"/>
    <w:rsid w:val="008969F0"/>
    <w:rsid w:val="008A4D38"/>
    <w:rsid w:val="008C19A3"/>
    <w:rsid w:val="008C5167"/>
    <w:rsid w:val="008D1068"/>
    <w:rsid w:val="008D20BB"/>
    <w:rsid w:val="008D36E7"/>
    <w:rsid w:val="008D6BF0"/>
    <w:rsid w:val="008E02A2"/>
    <w:rsid w:val="008E54EE"/>
    <w:rsid w:val="008E7804"/>
    <w:rsid w:val="008F3680"/>
    <w:rsid w:val="008F5A3B"/>
    <w:rsid w:val="008F5B48"/>
    <w:rsid w:val="008F5DC3"/>
    <w:rsid w:val="00900730"/>
    <w:rsid w:val="00904677"/>
    <w:rsid w:val="00905DD9"/>
    <w:rsid w:val="009237E9"/>
    <w:rsid w:val="009242E4"/>
    <w:rsid w:val="00925088"/>
    <w:rsid w:val="00925A70"/>
    <w:rsid w:val="0093149F"/>
    <w:rsid w:val="00931B76"/>
    <w:rsid w:val="0093564C"/>
    <w:rsid w:val="00941665"/>
    <w:rsid w:val="009426AE"/>
    <w:rsid w:val="00946054"/>
    <w:rsid w:val="00954461"/>
    <w:rsid w:val="00956793"/>
    <w:rsid w:val="0096028D"/>
    <w:rsid w:val="00961195"/>
    <w:rsid w:val="0096350B"/>
    <w:rsid w:val="00966C08"/>
    <w:rsid w:val="009676E7"/>
    <w:rsid w:val="009679E3"/>
    <w:rsid w:val="009713F7"/>
    <w:rsid w:val="00975865"/>
    <w:rsid w:val="00980316"/>
    <w:rsid w:val="00984AC0"/>
    <w:rsid w:val="0099740E"/>
    <w:rsid w:val="009974F9"/>
    <w:rsid w:val="00997746"/>
    <w:rsid w:val="009A2E2D"/>
    <w:rsid w:val="009A7FDC"/>
    <w:rsid w:val="009B13E3"/>
    <w:rsid w:val="009B1EB9"/>
    <w:rsid w:val="009B36EE"/>
    <w:rsid w:val="009B48BB"/>
    <w:rsid w:val="009B5CDC"/>
    <w:rsid w:val="009B6CCC"/>
    <w:rsid w:val="009B7569"/>
    <w:rsid w:val="009C0616"/>
    <w:rsid w:val="009C10BA"/>
    <w:rsid w:val="009C1546"/>
    <w:rsid w:val="009D2B50"/>
    <w:rsid w:val="009D6FF4"/>
    <w:rsid w:val="009E2E62"/>
    <w:rsid w:val="009E58AC"/>
    <w:rsid w:val="009E6EAA"/>
    <w:rsid w:val="009E704D"/>
    <w:rsid w:val="009E71CF"/>
    <w:rsid w:val="009F12DC"/>
    <w:rsid w:val="009F62BB"/>
    <w:rsid w:val="009F64A9"/>
    <w:rsid w:val="00A01D50"/>
    <w:rsid w:val="00A042DF"/>
    <w:rsid w:val="00A0575D"/>
    <w:rsid w:val="00A060A2"/>
    <w:rsid w:val="00A14839"/>
    <w:rsid w:val="00A14A8D"/>
    <w:rsid w:val="00A15587"/>
    <w:rsid w:val="00A21F62"/>
    <w:rsid w:val="00A22413"/>
    <w:rsid w:val="00A233EB"/>
    <w:rsid w:val="00A23A4D"/>
    <w:rsid w:val="00A269E2"/>
    <w:rsid w:val="00A30A58"/>
    <w:rsid w:val="00A319BA"/>
    <w:rsid w:val="00A33D45"/>
    <w:rsid w:val="00A35A33"/>
    <w:rsid w:val="00A365CF"/>
    <w:rsid w:val="00A36C51"/>
    <w:rsid w:val="00A53B26"/>
    <w:rsid w:val="00A61529"/>
    <w:rsid w:val="00A637AC"/>
    <w:rsid w:val="00A7173E"/>
    <w:rsid w:val="00A71839"/>
    <w:rsid w:val="00A732C4"/>
    <w:rsid w:val="00A77039"/>
    <w:rsid w:val="00A7742A"/>
    <w:rsid w:val="00A840E1"/>
    <w:rsid w:val="00A940D0"/>
    <w:rsid w:val="00AA1CA7"/>
    <w:rsid w:val="00AA236F"/>
    <w:rsid w:val="00AA4AE3"/>
    <w:rsid w:val="00AA6C43"/>
    <w:rsid w:val="00AA7288"/>
    <w:rsid w:val="00AA7E81"/>
    <w:rsid w:val="00AB1E5A"/>
    <w:rsid w:val="00AB407E"/>
    <w:rsid w:val="00AB4B9B"/>
    <w:rsid w:val="00AB69D0"/>
    <w:rsid w:val="00AC0FB6"/>
    <w:rsid w:val="00AC30E8"/>
    <w:rsid w:val="00AC5A1F"/>
    <w:rsid w:val="00AD0C29"/>
    <w:rsid w:val="00AD5681"/>
    <w:rsid w:val="00AD7F9A"/>
    <w:rsid w:val="00AE50DD"/>
    <w:rsid w:val="00AF195C"/>
    <w:rsid w:val="00AF269F"/>
    <w:rsid w:val="00AF3363"/>
    <w:rsid w:val="00B02133"/>
    <w:rsid w:val="00B06042"/>
    <w:rsid w:val="00B076F1"/>
    <w:rsid w:val="00B158E8"/>
    <w:rsid w:val="00B2105C"/>
    <w:rsid w:val="00B22DDE"/>
    <w:rsid w:val="00B24410"/>
    <w:rsid w:val="00B24A73"/>
    <w:rsid w:val="00B24B06"/>
    <w:rsid w:val="00B266D5"/>
    <w:rsid w:val="00B27980"/>
    <w:rsid w:val="00B31596"/>
    <w:rsid w:val="00B357F2"/>
    <w:rsid w:val="00B36967"/>
    <w:rsid w:val="00B36A2E"/>
    <w:rsid w:val="00B377FF"/>
    <w:rsid w:val="00B42879"/>
    <w:rsid w:val="00B45B1E"/>
    <w:rsid w:val="00B528F2"/>
    <w:rsid w:val="00B52C7A"/>
    <w:rsid w:val="00B52F77"/>
    <w:rsid w:val="00B56140"/>
    <w:rsid w:val="00B61AE0"/>
    <w:rsid w:val="00B65EC0"/>
    <w:rsid w:val="00B72098"/>
    <w:rsid w:val="00B775DB"/>
    <w:rsid w:val="00B77B32"/>
    <w:rsid w:val="00B84496"/>
    <w:rsid w:val="00B950CE"/>
    <w:rsid w:val="00BA6253"/>
    <w:rsid w:val="00BA641F"/>
    <w:rsid w:val="00BA662F"/>
    <w:rsid w:val="00BB13C6"/>
    <w:rsid w:val="00BB2815"/>
    <w:rsid w:val="00BB4217"/>
    <w:rsid w:val="00BC3A2F"/>
    <w:rsid w:val="00BC456B"/>
    <w:rsid w:val="00BC7E13"/>
    <w:rsid w:val="00BD57E5"/>
    <w:rsid w:val="00BD6D05"/>
    <w:rsid w:val="00BD7CFF"/>
    <w:rsid w:val="00BE0A15"/>
    <w:rsid w:val="00BE1943"/>
    <w:rsid w:val="00BE77A6"/>
    <w:rsid w:val="00BF1633"/>
    <w:rsid w:val="00BF66C8"/>
    <w:rsid w:val="00BF7AEE"/>
    <w:rsid w:val="00C00CCF"/>
    <w:rsid w:val="00C00DC6"/>
    <w:rsid w:val="00C03DF9"/>
    <w:rsid w:val="00C11932"/>
    <w:rsid w:val="00C12908"/>
    <w:rsid w:val="00C164CB"/>
    <w:rsid w:val="00C24BCC"/>
    <w:rsid w:val="00C25F1C"/>
    <w:rsid w:val="00C30ADB"/>
    <w:rsid w:val="00C33813"/>
    <w:rsid w:val="00C343A7"/>
    <w:rsid w:val="00C5017C"/>
    <w:rsid w:val="00C50ABD"/>
    <w:rsid w:val="00C549D0"/>
    <w:rsid w:val="00C703F9"/>
    <w:rsid w:val="00C7200A"/>
    <w:rsid w:val="00C74F18"/>
    <w:rsid w:val="00C7785E"/>
    <w:rsid w:val="00C804A7"/>
    <w:rsid w:val="00C83495"/>
    <w:rsid w:val="00C83773"/>
    <w:rsid w:val="00C84014"/>
    <w:rsid w:val="00C85260"/>
    <w:rsid w:val="00C86319"/>
    <w:rsid w:val="00C90655"/>
    <w:rsid w:val="00C93988"/>
    <w:rsid w:val="00C957C4"/>
    <w:rsid w:val="00C96808"/>
    <w:rsid w:val="00CA20E0"/>
    <w:rsid w:val="00CA2B65"/>
    <w:rsid w:val="00CA3560"/>
    <w:rsid w:val="00CA3D78"/>
    <w:rsid w:val="00CA4782"/>
    <w:rsid w:val="00CA5550"/>
    <w:rsid w:val="00CA5B5A"/>
    <w:rsid w:val="00CA64DE"/>
    <w:rsid w:val="00CA7A9E"/>
    <w:rsid w:val="00CB150E"/>
    <w:rsid w:val="00CB6287"/>
    <w:rsid w:val="00CC2DDA"/>
    <w:rsid w:val="00CC49F4"/>
    <w:rsid w:val="00CD0804"/>
    <w:rsid w:val="00CD1B11"/>
    <w:rsid w:val="00CD229E"/>
    <w:rsid w:val="00CE19F7"/>
    <w:rsid w:val="00CE259E"/>
    <w:rsid w:val="00CE2947"/>
    <w:rsid w:val="00CE2C2C"/>
    <w:rsid w:val="00CE3DC4"/>
    <w:rsid w:val="00CE7951"/>
    <w:rsid w:val="00CF0C2A"/>
    <w:rsid w:val="00CF288D"/>
    <w:rsid w:val="00D0244E"/>
    <w:rsid w:val="00D0604E"/>
    <w:rsid w:val="00D103AF"/>
    <w:rsid w:val="00D10519"/>
    <w:rsid w:val="00D10DFC"/>
    <w:rsid w:val="00D14F28"/>
    <w:rsid w:val="00D16213"/>
    <w:rsid w:val="00D17C35"/>
    <w:rsid w:val="00D242C6"/>
    <w:rsid w:val="00D248B3"/>
    <w:rsid w:val="00D24A15"/>
    <w:rsid w:val="00D2610D"/>
    <w:rsid w:val="00D305C0"/>
    <w:rsid w:val="00D30B5F"/>
    <w:rsid w:val="00D3572B"/>
    <w:rsid w:val="00D375E0"/>
    <w:rsid w:val="00D403A4"/>
    <w:rsid w:val="00D43817"/>
    <w:rsid w:val="00D452BE"/>
    <w:rsid w:val="00D47A26"/>
    <w:rsid w:val="00D50388"/>
    <w:rsid w:val="00D5053C"/>
    <w:rsid w:val="00D50A7C"/>
    <w:rsid w:val="00D5637C"/>
    <w:rsid w:val="00D62135"/>
    <w:rsid w:val="00D62ECF"/>
    <w:rsid w:val="00D66FCE"/>
    <w:rsid w:val="00D8441F"/>
    <w:rsid w:val="00D8563B"/>
    <w:rsid w:val="00D867DF"/>
    <w:rsid w:val="00D90837"/>
    <w:rsid w:val="00D91BFE"/>
    <w:rsid w:val="00D93550"/>
    <w:rsid w:val="00D96766"/>
    <w:rsid w:val="00D97D46"/>
    <w:rsid w:val="00DA07EA"/>
    <w:rsid w:val="00DB3C09"/>
    <w:rsid w:val="00DB650B"/>
    <w:rsid w:val="00DC4212"/>
    <w:rsid w:val="00DC522B"/>
    <w:rsid w:val="00DC5D41"/>
    <w:rsid w:val="00DC671F"/>
    <w:rsid w:val="00DD3F45"/>
    <w:rsid w:val="00DD53CE"/>
    <w:rsid w:val="00DD547A"/>
    <w:rsid w:val="00DD5808"/>
    <w:rsid w:val="00DD60AC"/>
    <w:rsid w:val="00DE0EE8"/>
    <w:rsid w:val="00DE3636"/>
    <w:rsid w:val="00DE3E52"/>
    <w:rsid w:val="00DE4A39"/>
    <w:rsid w:val="00DE64F0"/>
    <w:rsid w:val="00E057BC"/>
    <w:rsid w:val="00E06512"/>
    <w:rsid w:val="00E0666A"/>
    <w:rsid w:val="00E10A24"/>
    <w:rsid w:val="00E177BF"/>
    <w:rsid w:val="00E2129D"/>
    <w:rsid w:val="00E24AE8"/>
    <w:rsid w:val="00E31D19"/>
    <w:rsid w:val="00E347D7"/>
    <w:rsid w:val="00E36F4D"/>
    <w:rsid w:val="00E4015A"/>
    <w:rsid w:val="00E439BA"/>
    <w:rsid w:val="00E5077C"/>
    <w:rsid w:val="00E51109"/>
    <w:rsid w:val="00E52148"/>
    <w:rsid w:val="00E53468"/>
    <w:rsid w:val="00E565F7"/>
    <w:rsid w:val="00E57140"/>
    <w:rsid w:val="00E60FB1"/>
    <w:rsid w:val="00E66127"/>
    <w:rsid w:val="00E70D4B"/>
    <w:rsid w:val="00E7242E"/>
    <w:rsid w:val="00E726D3"/>
    <w:rsid w:val="00E74C75"/>
    <w:rsid w:val="00E77E27"/>
    <w:rsid w:val="00E93ACB"/>
    <w:rsid w:val="00E96258"/>
    <w:rsid w:val="00EA0AFB"/>
    <w:rsid w:val="00EA4424"/>
    <w:rsid w:val="00EA5F74"/>
    <w:rsid w:val="00EB1631"/>
    <w:rsid w:val="00EB50D6"/>
    <w:rsid w:val="00EC0654"/>
    <w:rsid w:val="00EC134D"/>
    <w:rsid w:val="00EC49A6"/>
    <w:rsid w:val="00EC70E0"/>
    <w:rsid w:val="00ED0F1D"/>
    <w:rsid w:val="00ED1077"/>
    <w:rsid w:val="00ED1174"/>
    <w:rsid w:val="00ED16C8"/>
    <w:rsid w:val="00ED2469"/>
    <w:rsid w:val="00ED4E6C"/>
    <w:rsid w:val="00EE0699"/>
    <w:rsid w:val="00EE5BA1"/>
    <w:rsid w:val="00EE708E"/>
    <w:rsid w:val="00EF068C"/>
    <w:rsid w:val="00EF0CAD"/>
    <w:rsid w:val="00EF3547"/>
    <w:rsid w:val="00EF3B9D"/>
    <w:rsid w:val="00EF5C58"/>
    <w:rsid w:val="00F006D2"/>
    <w:rsid w:val="00F21FDC"/>
    <w:rsid w:val="00F24CA8"/>
    <w:rsid w:val="00F25289"/>
    <w:rsid w:val="00F26D89"/>
    <w:rsid w:val="00F27E9D"/>
    <w:rsid w:val="00F30475"/>
    <w:rsid w:val="00F310F8"/>
    <w:rsid w:val="00F345D5"/>
    <w:rsid w:val="00F42DE4"/>
    <w:rsid w:val="00F43766"/>
    <w:rsid w:val="00F608C6"/>
    <w:rsid w:val="00F631BC"/>
    <w:rsid w:val="00F65FA4"/>
    <w:rsid w:val="00F67F48"/>
    <w:rsid w:val="00F7250E"/>
    <w:rsid w:val="00F7283B"/>
    <w:rsid w:val="00F80B1B"/>
    <w:rsid w:val="00F80FCB"/>
    <w:rsid w:val="00F82EB5"/>
    <w:rsid w:val="00F851D7"/>
    <w:rsid w:val="00F866CC"/>
    <w:rsid w:val="00F90B53"/>
    <w:rsid w:val="00F90E60"/>
    <w:rsid w:val="00F93B4B"/>
    <w:rsid w:val="00F93FEF"/>
    <w:rsid w:val="00F97D6E"/>
    <w:rsid w:val="00F97FB3"/>
    <w:rsid w:val="00FA1D8D"/>
    <w:rsid w:val="00FA4B7F"/>
    <w:rsid w:val="00FA73B8"/>
    <w:rsid w:val="00FB4E35"/>
    <w:rsid w:val="00FB5B6B"/>
    <w:rsid w:val="00FC1382"/>
    <w:rsid w:val="00FC3DEA"/>
    <w:rsid w:val="00FC7CCF"/>
    <w:rsid w:val="00FD2AA7"/>
    <w:rsid w:val="00FD6696"/>
    <w:rsid w:val="00FE2F9B"/>
    <w:rsid w:val="00FF38D5"/>
    <w:rsid w:val="00FF66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11AF4"/>
  <w15:chartTrackingRefBased/>
  <w15:docId w15:val="{5DDB74DC-544A-4551-995F-C31EE2BC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B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B39"/>
    <w:rPr>
      <w:sz w:val="18"/>
      <w:szCs w:val="18"/>
    </w:rPr>
  </w:style>
  <w:style w:type="table" w:styleId="a7">
    <w:name w:val="Table Grid"/>
    <w:basedOn w:val="a1"/>
    <w:uiPriority w:val="39"/>
    <w:rsid w:val="00071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凯滨</dc:creator>
  <cp:keywords/>
  <dc:description/>
  <cp:lastModifiedBy>凯滨 黄</cp:lastModifiedBy>
  <cp:revision>8</cp:revision>
  <dcterms:created xsi:type="dcterms:W3CDTF">2019-05-30T03:36:00Z</dcterms:created>
  <dcterms:modified xsi:type="dcterms:W3CDTF">2020-05-28T16:31:00Z</dcterms:modified>
</cp:coreProperties>
</file>